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1B8CD" w14:textId="5FA452A2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0044BF39" w14:textId="0033D5D9" w:rsidR="00B527E6" w:rsidRPr="004054CE" w:rsidRDefault="00B527E6" w:rsidP="00B527E6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4054CE">
        <w:rPr>
          <w:b/>
          <w:lang w:val="en-US"/>
        </w:rPr>
        <w:t xml:space="preserve">Table </w:t>
      </w:r>
      <w:r w:rsidR="0070083F">
        <w:rPr>
          <w:b/>
          <w:lang w:val="en-US"/>
        </w:rPr>
        <w:t>1</w:t>
      </w:r>
      <w:r w:rsidRPr="004054CE">
        <w:rPr>
          <w:b/>
          <w:lang w:val="en-US"/>
        </w:rPr>
        <w:t>.</w:t>
      </w:r>
      <w:r w:rsidRPr="004054CE">
        <w:rPr>
          <w:lang w:val="en-US"/>
        </w:rPr>
        <w:t xml:space="preserve"> </w:t>
      </w:r>
      <w:r>
        <w:rPr>
          <w:lang w:val="en-US"/>
        </w:rPr>
        <w:t>P</w:t>
      </w:r>
      <w:r w:rsidRPr="004054CE">
        <w:rPr>
          <w:lang w:val="en-US"/>
        </w:rPr>
        <w:t>roteins</w:t>
      </w:r>
      <w:r>
        <w:rPr>
          <w:lang w:val="en-US"/>
        </w:rPr>
        <w:t xml:space="preserve"> with significant association with Telomere length after adjustment for HIV status, age and gender in ART and HIVNC </w:t>
      </w:r>
    </w:p>
    <w:p w14:paraId="68689C03" w14:textId="77777777" w:rsidR="00B527E6" w:rsidRPr="004054CE" w:rsidRDefault="00B527E6" w:rsidP="00B527E6">
      <w:pPr>
        <w:jc w:val="both"/>
        <w:rPr>
          <w:lang w:val="en-US"/>
        </w:rPr>
      </w:pPr>
    </w:p>
    <w:p w14:paraId="2973F504" w14:textId="77777777" w:rsidR="004D6085" w:rsidRPr="00DC2EF2" w:rsidRDefault="004D6085" w:rsidP="0070083F">
      <w:pPr>
        <w:jc w:val="center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0"/>
        <w:gridCol w:w="2090"/>
        <w:gridCol w:w="2090"/>
        <w:gridCol w:w="2090"/>
      </w:tblGrid>
      <w:tr w:rsidR="00B527E6" w14:paraId="1AB99610" w14:textId="77777777" w:rsidTr="0070083F">
        <w:trPr>
          <w:jc w:val="center"/>
        </w:trPr>
        <w:tc>
          <w:tcPr>
            <w:tcW w:w="2090" w:type="dxa"/>
          </w:tcPr>
          <w:p w14:paraId="51DD51B3" w14:textId="41A18BD7" w:rsidR="00B527E6" w:rsidRPr="00B527E6" w:rsidRDefault="00B527E6">
            <w:pPr>
              <w:rPr>
                <w:sz w:val="20"/>
                <w:szCs w:val="20"/>
              </w:rPr>
            </w:pPr>
            <w:bookmarkStart w:id="0" w:name="_GoBack"/>
            <w:r w:rsidRPr="00B527E6">
              <w:rPr>
                <w:sz w:val="20"/>
                <w:szCs w:val="20"/>
              </w:rPr>
              <w:t xml:space="preserve">Protein </w:t>
            </w:r>
          </w:p>
        </w:tc>
        <w:tc>
          <w:tcPr>
            <w:tcW w:w="2090" w:type="dxa"/>
          </w:tcPr>
          <w:p w14:paraId="32941BBE" w14:textId="06653AE3" w:rsidR="00B527E6" w:rsidRPr="00B527E6" w:rsidRDefault="00B527E6">
            <w:pPr>
              <w:rPr>
                <w:sz w:val="20"/>
                <w:szCs w:val="20"/>
              </w:rPr>
            </w:pPr>
            <w:proofErr w:type="spellStart"/>
            <w:r w:rsidRPr="00B527E6">
              <w:rPr>
                <w:sz w:val="20"/>
                <w:szCs w:val="20"/>
              </w:rPr>
              <w:t>Estimated</w:t>
            </w:r>
            <w:proofErr w:type="spellEnd"/>
            <w:r w:rsidRPr="00B527E6">
              <w:rPr>
                <w:sz w:val="20"/>
                <w:szCs w:val="20"/>
              </w:rPr>
              <w:t xml:space="preserve"> </w:t>
            </w:r>
            <w:proofErr w:type="spellStart"/>
            <w:r w:rsidRPr="00B527E6">
              <w:rPr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090" w:type="dxa"/>
          </w:tcPr>
          <w:p w14:paraId="76F9138C" w14:textId="58449BBD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 xml:space="preserve">95% CI </w:t>
            </w:r>
          </w:p>
        </w:tc>
        <w:tc>
          <w:tcPr>
            <w:tcW w:w="2090" w:type="dxa"/>
          </w:tcPr>
          <w:p w14:paraId="4C6FE5A8" w14:textId="48065D6E" w:rsidR="00B527E6" w:rsidRPr="00B527E6" w:rsidRDefault="00C34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527E6" w:rsidRPr="00B527E6">
              <w:rPr>
                <w:sz w:val="20"/>
                <w:szCs w:val="20"/>
              </w:rPr>
              <w:t>-</w:t>
            </w:r>
            <w:proofErr w:type="spellStart"/>
            <w:r w:rsidR="00B527E6" w:rsidRPr="00B527E6">
              <w:rPr>
                <w:sz w:val="20"/>
                <w:szCs w:val="20"/>
              </w:rPr>
              <w:t>value</w:t>
            </w:r>
            <w:proofErr w:type="spellEnd"/>
            <w:r w:rsidR="00B527E6" w:rsidRPr="00B527E6">
              <w:rPr>
                <w:sz w:val="20"/>
                <w:szCs w:val="20"/>
              </w:rPr>
              <w:t xml:space="preserve"> </w:t>
            </w:r>
          </w:p>
        </w:tc>
      </w:tr>
      <w:tr w:rsidR="00B527E6" w14:paraId="5BFCB984" w14:textId="77777777" w:rsidTr="0070083F">
        <w:trPr>
          <w:jc w:val="center"/>
        </w:trPr>
        <w:tc>
          <w:tcPr>
            <w:tcW w:w="2090" w:type="dxa"/>
          </w:tcPr>
          <w:p w14:paraId="5CBE99AF" w14:textId="25C67F71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XCL1</w:t>
            </w:r>
          </w:p>
        </w:tc>
        <w:tc>
          <w:tcPr>
            <w:tcW w:w="2090" w:type="dxa"/>
          </w:tcPr>
          <w:p w14:paraId="171ABF6B" w14:textId="42DDACBE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3921</w:t>
            </w:r>
            <w:proofErr w:type="gramEnd"/>
          </w:p>
        </w:tc>
        <w:tc>
          <w:tcPr>
            <w:tcW w:w="2090" w:type="dxa"/>
          </w:tcPr>
          <w:p w14:paraId="782E3479" w14:textId="22389324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.002, 0.782)</w:t>
            </w:r>
            <w:r w:rsidRPr="00B527E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14:paraId="1FA00689" w14:textId="5203D6F0" w:rsidR="00B527E6" w:rsidRPr="00B527E6" w:rsidRDefault="00B527E6" w:rsidP="00B527E6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  <w:r w:rsidRPr="00B527E6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486</w:t>
            </w:r>
          </w:p>
        </w:tc>
      </w:tr>
      <w:tr w:rsidR="00B527E6" w14:paraId="6BF2B932" w14:textId="77777777" w:rsidTr="0070083F">
        <w:trPr>
          <w:jc w:val="center"/>
        </w:trPr>
        <w:tc>
          <w:tcPr>
            <w:tcW w:w="2090" w:type="dxa"/>
          </w:tcPr>
          <w:p w14:paraId="0965F36B" w14:textId="1B48EB63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MMP-10</w:t>
            </w:r>
          </w:p>
        </w:tc>
        <w:tc>
          <w:tcPr>
            <w:tcW w:w="2090" w:type="dxa"/>
          </w:tcPr>
          <w:p w14:paraId="27380A04" w14:textId="7140AA4A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1.7882</w:t>
            </w:r>
            <w:proofErr w:type="gramEnd"/>
          </w:p>
        </w:tc>
        <w:tc>
          <w:tcPr>
            <w:tcW w:w="2090" w:type="dxa"/>
          </w:tcPr>
          <w:p w14:paraId="2BE5137F" w14:textId="020857AB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936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, 0.640) </w:t>
            </w:r>
          </w:p>
        </w:tc>
        <w:tc>
          <w:tcPr>
            <w:tcW w:w="2090" w:type="dxa"/>
          </w:tcPr>
          <w:p w14:paraId="0E29B306" w14:textId="1517EDA0" w:rsidR="00B527E6" w:rsidRPr="00B527E6" w:rsidRDefault="00B527E6" w:rsidP="00B527E6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  <w:r w:rsidRPr="00B527E6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01</w:t>
            </w:r>
          </w:p>
        </w:tc>
      </w:tr>
      <w:tr w:rsidR="00B527E6" w14:paraId="3DA9C20A" w14:textId="77777777" w:rsidTr="0070083F">
        <w:trPr>
          <w:jc w:val="center"/>
        </w:trPr>
        <w:tc>
          <w:tcPr>
            <w:tcW w:w="2090" w:type="dxa"/>
          </w:tcPr>
          <w:p w14:paraId="59B7AD12" w14:textId="480F3314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D40</w:t>
            </w:r>
          </w:p>
        </w:tc>
        <w:tc>
          <w:tcPr>
            <w:tcW w:w="2090" w:type="dxa"/>
          </w:tcPr>
          <w:p w14:paraId="767779C1" w14:textId="3B359D8B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7412</w:t>
            </w:r>
            <w:proofErr w:type="gramEnd"/>
          </w:p>
        </w:tc>
        <w:tc>
          <w:tcPr>
            <w:tcW w:w="2090" w:type="dxa"/>
          </w:tcPr>
          <w:p w14:paraId="6086E8BB" w14:textId="2500B1FB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029</w:t>
            </w:r>
            <w:proofErr w:type="gramEnd"/>
            <w:r>
              <w:rPr>
                <w:color w:val="000000"/>
                <w:sz w:val="20"/>
                <w:szCs w:val="20"/>
              </w:rPr>
              <w:t>, 1.454)</w:t>
            </w:r>
            <w:r w:rsidRPr="00B527E6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90" w:type="dxa"/>
          </w:tcPr>
          <w:p w14:paraId="329B4572" w14:textId="46F6EBFF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417</w:t>
            </w:r>
            <w:proofErr w:type="gramEnd"/>
          </w:p>
        </w:tc>
      </w:tr>
      <w:tr w:rsidR="00B527E6" w14:paraId="28BA2FC3" w14:textId="77777777" w:rsidTr="0070083F">
        <w:trPr>
          <w:jc w:val="center"/>
        </w:trPr>
        <w:tc>
          <w:tcPr>
            <w:tcW w:w="2090" w:type="dxa"/>
          </w:tcPr>
          <w:p w14:paraId="3485C2C4" w14:textId="3603F7CE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X3CL1</w:t>
            </w:r>
          </w:p>
        </w:tc>
        <w:tc>
          <w:tcPr>
            <w:tcW w:w="2090" w:type="dxa"/>
          </w:tcPr>
          <w:p w14:paraId="0A8D9779" w14:textId="4D5DFF67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1.4148</w:t>
            </w:r>
            <w:proofErr w:type="gramEnd"/>
          </w:p>
        </w:tc>
        <w:tc>
          <w:tcPr>
            <w:tcW w:w="2090" w:type="dxa"/>
          </w:tcPr>
          <w:p w14:paraId="74F8AE42" w14:textId="1E555945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200</w:t>
            </w:r>
            <w:proofErr w:type="gramEnd"/>
            <w:r>
              <w:rPr>
                <w:color w:val="000000"/>
                <w:sz w:val="20"/>
                <w:szCs w:val="20"/>
              </w:rPr>
              <w:t>, 2.630)</w:t>
            </w:r>
          </w:p>
        </w:tc>
        <w:tc>
          <w:tcPr>
            <w:tcW w:w="2090" w:type="dxa"/>
          </w:tcPr>
          <w:p w14:paraId="034207C0" w14:textId="1BEE3B04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232</w:t>
            </w:r>
            <w:proofErr w:type="gramEnd"/>
          </w:p>
        </w:tc>
      </w:tr>
      <w:tr w:rsidR="00B527E6" w14:paraId="211F2271" w14:textId="77777777" w:rsidTr="0070083F">
        <w:trPr>
          <w:jc w:val="center"/>
        </w:trPr>
        <w:tc>
          <w:tcPr>
            <w:tcW w:w="2090" w:type="dxa"/>
          </w:tcPr>
          <w:p w14:paraId="09C71D84" w14:textId="3DC06599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OSM</w:t>
            </w:r>
          </w:p>
        </w:tc>
        <w:tc>
          <w:tcPr>
            <w:tcW w:w="2090" w:type="dxa"/>
          </w:tcPr>
          <w:p w14:paraId="36C403FB" w14:textId="2888B5EF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7886</w:t>
            </w:r>
            <w:proofErr w:type="gramEnd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B527E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</w:tcPr>
          <w:p w14:paraId="18D98269" w14:textId="4929890F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</w:t>
            </w:r>
            <w:proofErr w:type="gramStart"/>
            <w:r>
              <w:rPr>
                <w:color w:val="000000"/>
                <w:sz w:val="20"/>
                <w:szCs w:val="20"/>
              </w:rPr>
              <w:t>1.403</w:t>
            </w:r>
            <w:proofErr w:type="gramEnd"/>
            <w:r w:rsidRPr="00B527E6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-0.174)</w:t>
            </w:r>
            <w:r w:rsidRPr="00B527E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</w:tcPr>
          <w:p w14:paraId="6B6CC1E5" w14:textId="4934E61A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127</w:t>
            </w:r>
            <w:proofErr w:type="gramEnd"/>
          </w:p>
        </w:tc>
      </w:tr>
      <w:bookmarkEnd w:id="0"/>
    </w:tbl>
    <w:p w14:paraId="1B894499" w14:textId="77777777" w:rsidR="00A2441C" w:rsidRDefault="00A2441C"/>
    <w:sectPr w:rsidR="00A2441C" w:rsidSect="004D6085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0NLM0Mje3tLQwNjBT0lEKTi0uzszPAykwrgUAdgRY/iwAAAA="/>
  </w:docVars>
  <w:rsids>
    <w:rsidRoot w:val="004D6085"/>
    <w:rsid w:val="00005B44"/>
    <w:rsid w:val="00006371"/>
    <w:rsid w:val="00006836"/>
    <w:rsid w:val="000257EA"/>
    <w:rsid w:val="00025ED2"/>
    <w:rsid w:val="00055F02"/>
    <w:rsid w:val="00064A85"/>
    <w:rsid w:val="000B601C"/>
    <w:rsid w:val="000D149E"/>
    <w:rsid w:val="000F2FFE"/>
    <w:rsid w:val="00170CBD"/>
    <w:rsid w:val="00192164"/>
    <w:rsid w:val="001B4006"/>
    <w:rsid w:val="001B5890"/>
    <w:rsid w:val="001C68B4"/>
    <w:rsid w:val="001D2EEF"/>
    <w:rsid w:val="001D514D"/>
    <w:rsid w:val="001F1617"/>
    <w:rsid w:val="001F1B65"/>
    <w:rsid w:val="00221DFD"/>
    <w:rsid w:val="002504DF"/>
    <w:rsid w:val="00251784"/>
    <w:rsid w:val="00252B3E"/>
    <w:rsid w:val="00260E65"/>
    <w:rsid w:val="002618BC"/>
    <w:rsid w:val="00265F33"/>
    <w:rsid w:val="00280EAE"/>
    <w:rsid w:val="00287088"/>
    <w:rsid w:val="002C6F8E"/>
    <w:rsid w:val="002D35DB"/>
    <w:rsid w:val="002E6CD7"/>
    <w:rsid w:val="00330C8F"/>
    <w:rsid w:val="00341D66"/>
    <w:rsid w:val="00351957"/>
    <w:rsid w:val="00361FA7"/>
    <w:rsid w:val="00371CD8"/>
    <w:rsid w:val="00372E96"/>
    <w:rsid w:val="00383755"/>
    <w:rsid w:val="003B0C8E"/>
    <w:rsid w:val="003D26B4"/>
    <w:rsid w:val="003E6E19"/>
    <w:rsid w:val="003F5D12"/>
    <w:rsid w:val="0041646F"/>
    <w:rsid w:val="0044053A"/>
    <w:rsid w:val="00447E80"/>
    <w:rsid w:val="00451609"/>
    <w:rsid w:val="0048280E"/>
    <w:rsid w:val="004912BB"/>
    <w:rsid w:val="00495316"/>
    <w:rsid w:val="00497847"/>
    <w:rsid w:val="004D6085"/>
    <w:rsid w:val="004F3786"/>
    <w:rsid w:val="00501B06"/>
    <w:rsid w:val="005117C6"/>
    <w:rsid w:val="00536E15"/>
    <w:rsid w:val="00553AD9"/>
    <w:rsid w:val="005776C0"/>
    <w:rsid w:val="005A25C6"/>
    <w:rsid w:val="005A6B43"/>
    <w:rsid w:val="005B621F"/>
    <w:rsid w:val="005D43D5"/>
    <w:rsid w:val="005E5450"/>
    <w:rsid w:val="005E61DC"/>
    <w:rsid w:val="005F767D"/>
    <w:rsid w:val="0060454C"/>
    <w:rsid w:val="00612B48"/>
    <w:rsid w:val="00635146"/>
    <w:rsid w:val="00662082"/>
    <w:rsid w:val="00663059"/>
    <w:rsid w:val="00667D3A"/>
    <w:rsid w:val="00694449"/>
    <w:rsid w:val="006B3C9D"/>
    <w:rsid w:val="006D3D3D"/>
    <w:rsid w:val="006D490D"/>
    <w:rsid w:val="006F20FA"/>
    <w:rsid w:val="006F360F"/>
    <w:rsid w:val="0070083F"/>
    <w:rsid w:val="007505B1"/>
    <w:rsid w:val="00756C30"/>
    <w:rsid w:val="007629A3"/>
    <w:rsid w:val="00762EC5"/>
    <w:rsid w:val="00767ECC"/>
    <w:rsid w:val="0077356B"/>
    <w:rsid w:val="007A7EC3"/>
    <w:rsid w:val="007E18DF"/>
    <w:rsid w:val="00816992"/>
    <w:rsid w:val="00823519"/>
    <w:rsid w:val="00843EA8"/>
    <w:rsid w:val="008464F8"/>
    <w:rsid w:val="0085372B"/>
    <w:rsid w:val="00865B5C"/>
    <w:rsid w:val="00876C21"/>
    <w:rsid w:val="008840E6"/>
    <w:rsid w:val="0088609E"/>
    <w:rsid w:val="008B1E1F"/>
    <w:rsid w:val="008C7893"/>
    <w:rsid w:val="008E6DF5"/>
    <w:rsid w:val="00906C71"/>
    <w:rsid w:val="00953FE0"/>
    <w:rsid w:val="009626E4"/>
    <w:rsid w:val="00966D3A"/>
    <w:rsid w:val="0098484B"/>
    <w:rsid w:val="009A65C2"/>
    <w:rsid w:val="009B3168"/>
    <w:rsid w:val="009C6B08"/>
    <w:rsid w:val="009D70DC"/>
    <w:rsid w:val="009F074F"/>
    <w:rsid w:val="009F159C"/>
    <w:rsid w:val="00A2441C"/>
    <w:rsid w:val="00A31C30"/>
    <w:rsid w:val="00A50FE7"/>
    <w:rsid w:val="00A5274A"/>
    <w:rsid w:val="00A6786E"/>
    <w:rsid w:val="00A80533"/>
    <w:rsid w:val="00A825C1"/>
    <w:rsid w:val="00A9465F"/>
    <w:rsid w:val="00AB00A8"/>
    <w:rsid w:val="00AD6758"/>
    <w:rsid w:val="00AE4C70"/>
    <w:rsid w:val="00AF330D"/>
    <w:rsid w:val="00AF7942"/>
    <w:rsid w:val="00B34C99"/>
    <w:rsid w:val="00B527E6"/>
    <w:rsid w:val="00BA11A2"/>
    <w:rsid w:val="00BD2B8F"/>
    <w:rsid w:val="00BF74CA"/>
    <w:rsid w:val="00C07CC9"/>
    <w:rsid w:val="00C250EB"/>
    <w:rsid w:val="00C34412"/>
    <w:rsid w:val="00C55276"/>
    <w:rsid w:val="00C6598B"/>
    <w:rsid w:val="00C87748"/>
    <w:rsid w:val="00CB1C02"/>
    <w:rsid w:val="00CC0E1B"/>
    <w:rsid w:val="00CC2911"/>
    <w:rsid w:val="00CF7962"/>
    <w:rsid w:val="00D12BF5"/>
    <w:rsid w:val="00D2181A"/>
    <w:rsid w:val="00D31455"/>
    <w:rsid w:val="00D73A7D"/>
    <w:rsid w:val="00D74F78"/>
    <w:rsid w:val="00DC3573"/>
    <w:rsid w:val="00DE14C7"/>
    <w:rsid w:val="00DE1C94"/>
    <w:rsid w:val="00DF572B"/>
    <w:rsid w:val="00E266D9"/>
    <w:rsid w:val="00E272FA"/>
    <w:rsid w:val="00E47C48"/>
    <w:rsid w:val="00E944F0"/>
    <w:rsid w:val="00EA4750"/>
    <w:rsid w:val="00ED24D8"/>
    <w:rsid w:val="00ED7F40"/>
    <w:rsid w:val="00EE0BB3"/>
    <w:rsid w:val="00F0182E"/>
    <w:rsid w:val="00F076BF"/>
    <w:rsid w:val="00F17F7D"/>
    <w:rsid w:val="00F23CFF"/>
    <w:rsid w:val="00F40B41"/>
    <w:rsid w:val="00F63B31"/>
    <w:rsid w:val="00F74FB3"/>
    <w:rsid w:val="00FA4B00"/>
    <w:rsid w:val="00FB5C55"/>
    <w:rsid w:val="00FD1AFA"/>
    <w:rsid w:val="00FF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13896"/>
  <w14:defaultImageDpi w14:val="32767"/>
  <w15:chartTrackingRefBased/>
  <w15:docId w15:val="{371C6EF8-4393-BA45-8DFF-31F3E29A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085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27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27E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527E6"/>
  </w:style>
  <w:style w:type="table" w:styleId="TableGrid">
    <w:name w:val="Table Grid"/>
    <w:basedOn w:val="TableNormal"/>
    <w:uiPriority w:val="39"/>
    <w:rsid w:val="00B5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D3D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Ujjwal Neogi</cp:lastModifiedBy>
  <cp:revision>2</cp:revision>
  <dcterms:created xsi:type="dcterms:W3CDTF">2019-07-27T07:26:00Z</dcterms:created>
  <dcterms:modified xsi:type="dcterms:W3CDTF">2019-07-27T07:26:00Z</dcterms:modified>
</cp:coreProperties>
</file>